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767031" w14:textId="1C21506E" w:rsidR="00316A1E" w:rsidRDefault="00316A1E" w:rsidP="00316A1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14657364"/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F8575D">
        <w:rPr>
          <w:rFonts w:ascii="Times New Roman" w:hAnsi="Times New Roman" w:cs="Times New Roman"/>
          <w:b/>
          <w:bCs/>
          <w:sz w:val="24"/>
          <w:szCs w:val="24"/>
        </w:rPr>
        <w:t>S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- Three-Year Aggregate Cohort Baseline MRI Endplate Characteristics </w:t>
      </w:r>
    </w:p>
    <w:p w14:paraId="2DBAF4AC" w14:textId="77777777" w:rsidR="00316A1E" w:rsidRDefault="00316A1E" w:rsidP="00316A1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1" w:name="_Hlk114740860"/>
      <w:r>
        <w:rPr>
          <w:rFonts w:ascii="Times New Roman" w:hAnsi="Times New Roman" w:cs="Times New Roman"/>
          <w:sz w:val="24"/>
          <w:szCs w:val="24"/>
        </w:rPr>
        <w:t xml:space="preserve">Endplate characteristics from independent radiologic review of the baseline MRI for BVNA-treated study participants in the aggregate 3-year cohort are reported for pooled and individual study results. To report data at a participant level, the endplate with the greatest bone marrow intensity change (BMIC) height was selected alone for this comparison. </w:t>
      </w:r>
      <w:r>
        <w:rPr>
          <w:rFonts w:ascii="Times New Roman" w:hAnsi="Times New Roman" w:cs="Times New Roman"/>
          <w:sz w:val="24"/>
          <w:szCs w:val="24"/>
        </w:rPr>
        <w:br/>
      </w:r>
      <w:bookmarkEnd w:id="1"/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38"/>
        <w:gridCol w:w="1681"/>
        <w:gridCol w:w="1681"/>
        <w:gridCol w:w="1681"/>
        <w:gridCol w:w="1569"/>
      </w:tblGrid>
      <w:tr w:rsidR="00316A1E" w14:paraId="5333E3A5" w14:textId="77777777" w:rsidTr="00316A1E">
        <w:trPr>
          <w:cantSplit/>
          <w:trHeight w:val="720"/>
          <w:tblHeader/>
          <w:jc w:val="center"/>
        </w:trPr>
        <w:tc>
          <w:tcPr>
            <w:tcW w:w="1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8494179" w14:textId="77777777" w:rsidR="00316A1E" w:rsidRDefault="00316A1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Baseline characteristics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D61BABD" w14:textId="77777777" w:rsidR="00316A1E" w:rsidRDefault="00316A1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INTRACEPT </w:t>
            </w:r>
          </w:p>
          <w:p w14:paraId="1945C133" w14:textId="77777777" w:rsidR="00316A1E" w:rsidRDefault="00316A1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BVNA Treatment Arm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br/>
            </w:r>
            <w:r>
              <w:rPr>
                <w:rFonts w:ascii="Times New Roman" w:hAnsi="Times New Roman" w:cs="Times New Roman"/>
                <w:b/>
                <w:bCs/>
              </w:rPr>
              <w:t xml:space="preserve"> (N=53)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4118185" w14:textId="77777777" w:rsidR="00316A1E" w:rsidRDefault="00316A1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LBP</w:t>
            </w:r>
          </w:p>
          <w:p w14:paraId="4EA28370" w14:textId="77777777" w:rsidR="00316A1E" w:rsidRDefault="00316A1E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Single</w:t>
            </w:r>
          </w:p>
          <w:p w14:paraId="4B993B66" w14:textId="77777777" w:rsidR="00316A1E" w:rsidRDefault="00316A1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Arm Cohort</w:t>
            </w:r>
          </w:p>
          <w:p w14:paraId="50889E7B" w14:textId="77777777" w:rsidR="00316A1E" w:rsidRDefault="00316A1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N=42)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434BA23" w14:textId="77777777" w:rsidR="00316A1E" w:rsidRDefault="00316A1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Fisher's Exact </w:t>
            </w:r>
          </w:p>
          <w:p w14:paraId="15D5A84F" w14:textId="77777777" w:rsidR="00316A1E" w:rsidRDefault="00316A1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-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value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8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0A69F23" w14:textId="77777777" w:rsidR="00316A1E" w:rsidRDefault="00316A1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BVNA Aggregated Cohort (N=95)</w:t>
            </w:r>
          </w:p>
        </w:tc>
      </w:tr>
      <w:tr w:rsidR="00316A1E" w14:paraId="13D0C9AB" w14:textId="77777777" w:rsidTr="00316A1E">
        <w:trPr>
          <w:cantSplit/>
          <w:trHeight w:val="720"/>
          <w:jc w:val="center"/>
        </w:trPr>
        <w:tc>
          <w:tcPr>
            <w:tcW w:w="1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8B11A4B" w14:textId="77777777" w:rsidR="00316A1E" w:rsidRDefault="00316A1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BMIC Type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D4A7190" w14:textId="77777777" w:rsidR="00316A1E" w:rsidRDefault="00316A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BF34B45" w14:textId="77777777" w:rsidR="00316A1E" w:rsidRDefault="00316A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F9B8B7B" w14:textId="77777777" w:rsidR="00316A1E" w:rsidRDefault="00316A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0255</w:t>
            </w:r>
          </w:p>
        </w:tc>
        <w:tc>
          <w:tcPr>
            <w:tcW w:w="8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D42B970" w14:textId="77777777" w:rsidR="00316A1E" w:rsidRDefault="00316A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16A1E" w14:paraId="657FA798" w14:textId="77777777" w:rsidTr="00316A1E">
        <w:trPr>
          <w:cantSplit/>
          <w:trHeight w:val="720"/>
          <w:jc w:val="center"/>
        </w:trPr>
        <w:tc>
          <w:tcPr>
            <w:tcW w:w="1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BD55FA4" w14:textId="77777777" w:rsidR="00316A1E" w:rsidRDefault="00316A1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 - Type 1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3C2EB19" w14:textId="77777777" w:rsidR="00316A1E" w:rsidRDefault="00316A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.0% (27/50)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7C1F3B9" w14:textId="77777777" w:rsidR="00316A1E" w:rsidRDefault="00316A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.5% (25/40)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6AFF1A5" w14:textId="77777777" w:rsidR="00316A1E" w:rsidRDefault="00316A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8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6D64772" w14:textId="77777777" w:rsidR="00316A1E" w:rsidRDefault="00316A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.8% (52/90)</w:t>
            </w:r>
          </w:p>
        </w:tc>
      </w:tr>
      <w:tr w:rsidR="00316A1E" w14:paraId="353CE1F3" w14:textId="77777777" w:rsidTr="00316A1E">
        <w:trPr>
          <w:cantSplit/>
          <w:trHeight w:val="720"/>
          <w:jc w:val="center"/>
        </w:trPr>
        <w:tc>
          <w:tcPr>
            <w:tcW w:w="1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D4D617C" w14:textId="77777777" w:rsidR="00316A1E" w:rsidRDefault="00316A1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 - Type 2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CA1C822" w14:textId="77777777" w:rsidR="00316A1E" w:rsidRDefault="00316A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.0% (23/50)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587A461" w14:textId="77777777" w:rsidR="00316A1E" w:rsidRDefault="00316A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.5% (15/40)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FBA09E2" w14:textId="77777777" w:rsidR="00316A1E" w:rsidRDefault="00316A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8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F1A0BA0" w14:textId="77777777" w:rsidR="00316A1E" w:rsidRDefault="00316A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.2% (38/90)</w:t>
            </w:r>
          </w:p>
        </w:tc>
      </w:tr>
      <w:tr w:rsidR="00316A1E" w14:paraId="6401C175" w14:textId="77777777" w:rsidTr="00316A1E">
        <w:trPr>
          <w:cantSplit/>
          <w:trHeight w:val="720"/>
          <w:jc w:val="center"/>
        </w:trPr>
        <w:tc>
          <w:tcPr>
            <w:tcW w:w="1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BB50589" w14:textId="77777777" w:rsidR="00316A1E" w:rsidRDefault="00316A1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BMIC Height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AA245F0" w14:textId="77777777" w:rsidR="00316A1E" w:rsidRDefault="00316A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E61FB0D" w14:textId="77777777" w:rsidR="00316A1E" w:rsidRDefault="00316A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FE90D05" w14:textId="77777777" w:rsidR="00316A1E" w:rsidRDefault="00316A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2694</w:t>
            </w:r>
          </w:p>
        </w:tc>
        <w:tc>
          <w:tcPr>
            <w:tcW w:w="8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AA556D9" w14:textId="77777777" w:rsidR="00316A1E" w:rsidRDefault="00316A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16A1E" w14:paraId="456FA0E2" w14:textId="77777777" w:rsidTr="00316A1E">
        <w:trPr>
          <w:cantSplit/>
          <w:trHeight w:val="720"/>
          <w:jc w:val="center"/>
        </w:trPr>
        <w:tc>
          <w:tcPr>
            <w:tcW w:w="1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267A4A9" w14:textId="77777777" w:rsidR="00316A1E" w:rsidRDefault="00316A1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 - localized to endplate only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D24A43C" w14:textId="77777777" w:rsidR="00316A1E" w:rsidRDefault="00316A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0% (13/50)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1BD7E85" w14:textId="77777777" w:rsidR="00316A1E" w:rsidRDefault="00316A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.0% (14/40)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DAB7D4C" w14:textId="77777777" w:rsidR="00316A1E" w:rsidRDefault="00316A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8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6F2A34E" w14:textId="77777777" w:rsidR="00316A1E" w:rsidRDefault="00316A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0% (27/90)</w:t>
            </w:r>
          </w:p>
        </w:tc>
      </w:tr>
      <w:tr w:rsidR="00316A1E" w14:paraId="4122F312" w14:textId="77777777" w:rsidTr="00316A1E">
        <w:trPr>
          <w:cantSplit/>
          <w:trHeight w:val="720"/>
          <w:jc w:val="center"/>
        </w:trPr>
        <w:tc>
          <w:tcPr>
            <w:tcW w:w="1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67BC4C2" w14:textId="77777777" w:rsidR="00316A1E" w:rsidRDefault="00316A1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 - less than 25% of vertebral body height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5382B55" w14:textId="77777777" w:rsidR="00316A1E" w:rsidRDefault="00316A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.0% (20/50)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6E32216" w14:textId="77777777" w:rsidR="00316A1E" w:rsidRDefault="00316A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.5% (15/40)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29F8767" w14:textId="77777777" w:rsidR="00316A1E" w:rsidRDefault="00316A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8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D1A32FE" w14:textId="77777777" w:rsidR="00316A1E" w:rsidRDefault="00316A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.9% (35/90)</w:t>
            </w:r>
          </w:p>
        </w:tc>
      </w:tr>
      <w:tr w:rsidR="00316A1E" w14:paraId="7F2FF4D9" w14:textId="77777777" w:rsidTr="00316A1E">
        <w:trPr>
          <w:cantSplit/>
          <w:trHeight w:val="720"/>
          <w:jc w:val="center"/>
        </w:trPr>
        <w:tc>
          <w:tcPr>
            <w:tcW w:w="1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4D3C73D" w14:textId="77777777" w:rsidR="00316A1E" w:rsidRDefault="00316A1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3 - 25 to 50% of vertebral body height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B8F56DC" w14:textId="77777777" w:rsidR="00316A1E" w:rsidRDefault="00316A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0% (16/50)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5041EBF" w14:textId="77777777" w:rsidR="00316A1E" w:rsidRDefault="00316A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5% (9/40)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A1C63B9" w14:textId="77777777" w:rsidR="00316A1E" w:rsidRDefault="00316A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8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E2A7DFC" w14:textId="77777777" w:rsidR="00316A1E" w:rsidRDefault="00316A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8% (25/90)</w:t>
            </w:r>
          </w:p>
        </w:tc>
      </w:tr>
      <w:tr w:rsidR="00316A1E" w14:paraId="5477C40C" w14:textId="77777777" w:rsidTr="00316A1E">
        <w:trPr>
          <w:cantSplit/>
          <w:trHeight w:val="720"/>
          <w:jc w:val="center"/>
        </w:trPr>
        <w:tc>
          <w:tcPr>
            <w:tcW w:w="1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DD133E5" w14:textId="77777777" w:rsidR="00316A1E" w:rsidRDefault="00316A1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4 - more than 50% vertebral body height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DC0DD31" w14:textId="77777777" w:rsidR="00316A1E" w:rsidRDefault="00316A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% (1/50)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AF26429" w14:textId="77777777" w:rsidR="00316A1E" w:rsidRDefault="00316A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% (2/40)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FF95E0B" w14:textId="77777777" w:rsidR="00316A1E" w:rsidRDefault="00316A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8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C99D471" w14:textId="77777777" w:rsidR="00316A1E" w:rsidRDefault="00316A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% (3/90)</w:t>
            </w:r>
          </w:p>
        </w:tc>
      </w:tr>
      <w:tr w:rsidR="00316A1E" w14:paraId="28E2B849" w14:textId="77777777" w:rsidTr="00316A1E">
        <w:trPr>
          <w:cantSplit/>
          <w:trHeight w:val="720"/>
          <w:jc w:val="center"/>
        </w:trPr>
        <w:tc>
          <w:tcPr>
            <w:tcW w:w="1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1A8E7C3" w14:textId="77777777" w:rsidR="00316A1E" w:rsidRDefault="00316A1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BMIC Area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7CFF0CB" w14:textId="77777777" w:rsidR="00316A1E" w:rsidRDefault="00316A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F556421" w14:textId="77777777" w:rsidR="00316A1E" w:rsidRDefault="00316A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9EF0B4C" w14:textId="77777777" w:rsidR="00316A1E" w:rsidRDefault="00316A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9478</w:t>
            </w:r>
          </w:p>
        </w:tc>
        <w:tc>
          <w:tcPr>
            <w:tcW w:w="8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2913D1F" w14:textId="77777777" w:rsidR="00316A1E" w:rsidRDefault="00316A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16A1E" w14:paraId="398EB426" w14:textId="77777777" w:rsidTr="00316A1E">
        <w:trPr>
          <w:cantSplit/>
          <w:trHeight w:val="720"/>
          <w:jc w:val="center"/>
        </w:trPr>
        <w:tc>
          <w:tcPr>
            <w:tcW w:w="1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CC4A32F" w14:textId="77777777" w:rsidR="00316A1E" w:rsidRDefault="00316A1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 - less than 25% of endplate area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EB513AC" w14:textId="77777777" w:rsidR="00316A1E" w:rsidRDefault="00316A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0% (10/50)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3C07FE8" w14:textId="77777777" w:rsidR="00316A1E" w:rsidRDefault="00316A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.0% (14/40)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AF7B9A1" w14:textId="77777777" w:rsidR="00316A1E" w:rsidRDefault="00316A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8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C9920DE" w14:textId="77777777" w:rsidR="00316A1E" w:rsidRDefault="00316A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7% (24/90)</w:t>
            </w:r>
          </w:p>
        </w:tc>
      </w:tr>
      <w:tr w:rsidR="00316A1E" w14:paraId="7F4A9D22" w14:textId="77777777" w:rsidTr="00316A1E">
        <w:trPr>
          <w:cantSplit/>
          <w:trHeight w:val="720"/>
          <w:jc w:val="center"/>
        </w:trPr>
        <w:tc>
          <w:tcPr>
            <w:tcW w:w="1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2A1E4EE" w14:textId="77777777" w:rsidR="00316A1E" w:rsidRDefault="00316A1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 - 25 to 50% of endplate area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7D8511C" w14:textId="77777777" w:rsidR="00316A1E" w:rsidRDefault="00316A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.0% (17/50)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0AC6010" w14:textId="77777777" w:rsidR="00316A1E" w:rsidRDefault="00316A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0% (12/40)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FEE04D4" w14:textId="77777777" w:rsidR="00316A1E" w:rsidRDefault="00316A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8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93C09A4" w14:textId="77777777" w:rsidR="00316A1E" w:rsidRDefault="00316A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2% (29/90)</w:t>
            </w:r>
          </w:p>
        </w:tc>
      </w:tr>
      <w:tr w:rsidR="00316A1E" w14:paraId="463537C5" w14:textId="77777777" w:rsidTr="00316A1E">
        <w:trPr>
          <w:cantSplit/>
          <w:trHeight w:val="720"/>
          <w:jc w:val="center"/>
        </w:trPr>
        <w:tc>
          <w:tcPr>
            <w:tcW w:w="1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C7B2945" w14:textId="77777777" w:rsidR="00316A1E" w:rsidRDefault="00316A1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lastRenderedPageBreak/>
              <w:t>3 - more than 50% of endplate area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BEB2916" w14:textId="77777777" w:rsidR="00316A1E" w:rsidRDefault="00316A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.0% (23/50)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79415EC" w14:textId="77777777" w:rsidR="00316A1E" w:rsidRDefault="00316A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.0% (14/40)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719CBEA" w14:textId="77777777" w:rsidR="00316A1E" w:rsidRDefault="00316A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8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3B086EF" w14:textId="77777777" w:rsidR="00316A1E" w:rsidRDefault="00316A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.1% (37/90)</w:t>
            </w:r>
          </w:p>
        </w:tc>
      </w:tr>
      <w:tr w:rsidR="00316A1E" w14:paraId="1540497A" w14:textId="77777777" w:rsidTr="00316A1E">
        <w:trPr>
          <w:cantSplit/>
          <w:trHeight w:val="720"/>
          <w:jc w:val="center"/>
        </w:trPr>
        <w:tc>
          <w:tcPr>
            <w:tcW w:w="1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2A95C35" w14:textId="77777777" w:rsidR="00316A1E" w:rsidRDefault="00316A1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Endplate Defect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643165A" w14:textId="77777777" w:rsidR="00316A1E" w:rsidRDefault="00316A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6BD3DE9" w14:textId="77777777" w:rsidR="00316A1E" w:rsidRDefault="00316A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4FCDB80" w14:textId="77777777" w:rsidR="00316A1E" w:rsidRDefault="00316A1E">
            <w:pPr>
              <w:spacing w:after="0" w:line="24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</w:rPr>
              <w:t>0.050234</w:t>
            </w:r>
          </w:p>
        </w:tc>
        <w:tc>
          <w:tcPr>
            <w:tcW w:w="8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37D9EC2" w14:textId="77777777" w:rsidR="00316A1E" w:rsidRDefault="00316A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16A1E" w14:paraId="16814FEF" w14:textId="77777777" w:rsidTr="00316A1E">
        <w:trPr>
          <w:cantSplit/>
          <w:trHeight w:val="720"/>
          <w:jc w:val="center"/>
        </w:trPr>
        <w:tc>
          <w:tcPr>
            <w:tcW w:w="1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E4F8E5B" w14:textId="77777777" w:rsidR="00316A1E" w:rsidRDefault="00316A1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 - No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D152C60" w14:textId="77777777" w:rsidR="00316A1E" w:rsidRDefault="00316A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0% (5/50)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0542742" w14:textId="77777777" w:rsidR="00316A1E" w:rsidRDefault="00316A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5% (11/40)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772D449" w14:textId="77777777" w:rsidR="00316A1E" w:rsidRDefault="00316A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8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B46CF08" w14:textId="77777777" w:rsidR="00316A1E" w:rsidRDefault="00316A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8% (16/90)</w:t>
            </w:r>
          </w:p>
        </w:tc>
      </w:tr>
      <w:tr w:rsidR="00316A1E" w14:paraId="5CFF3650" w14:textId="77777777" w:rsidTr="00316A1E">
        <w:trPr>
          <w:cantSplit/>
          <w:trHeight w:val="720"/>
          <w:jc w:val="center"/>
        </w:trPr>
        <w:tc>
          <w:tcPr>
            <w:tcW w:w="1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9E43832" w14:textId="77777777" w:rsidR="00316A1E" w:rsidRDefault="00316A1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 - Yes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34CD518" w14:textId="77777777" w:rsidR="00316A1E" w:rsidRDefault="00316A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.0% (45/50)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597C82A" w14:textId="77777777" w:rsidR="00316A1E" w:rsidRDefault="00316A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.5% (29/40)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AE6FA47" w14:textId="77777777" w:rsidR="00316A1E" w:rsidRDefault="00316A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8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A1C5BEB" w14:textId="77777777" w:rsidR="00316A1E" w:rsidRDefault="00316A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.2% (74/90)</w:t>
            </w:r>
          </w:p>
        </w:tc>
      </w:tr>
      <w:tr w:rsidR="00316A1E" w14:paraId="23E07B16" w14:textId="77777777" w:rsidTr="00316A1E">
        <w:trPr>
          <w:cantSplit/>
          <w:trHeight w:val="720"/>
          <w:jc w:val="center"/>
        </w:trPr>
        <w:tc>
          <w:tcPr>
            <w:tcW w:w="1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5D38323" w14:textId="77777777" w:rsidR="00316A1E" w:rsidRDefault="00316A1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Endplate Defect Shape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E5ABB04" w14:textId="77777777" w:rsidR="00316A1E" w:rsidRDefault="00316A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9C57878" w14:textId="77777777" w:rsidR="00316A1E" w:rsidRDefault="00316A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7AB82A4" w14:textId="77777777" w:rsidR="00316A1E" w:rsidRDefault="00316A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9739</w:t>
            </w:r>
          </w:p>
        </w:tc>
        <w:tc>
          <w:tcPr>
            <w:tcW w:w="8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9BF8865" w14:textId="77777777" w:rsidR="00316A1E" w:rsidRDefault="00316A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16A1E" w14:paraId="455B322F" w14:textId="77777777" w:rsidTr="00316A1E">
        <w:trPr>
          <w:cantSplit/>
          <w:trHeight w:val="720"/>
          <w:jc w:val="center"/>
        </w:trPr>
        <w:tc>
          <w:tcPr>
            <w:tcW w:w="1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5DEC026" w14:textId="77777777" w:rsidR="00316A1E" w:rsidRDefault="00316A1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 - sharp, angular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D7E64BE" w14:textId="77777777" w:rsidR="00316A1E" w:rsidRDefault="00316A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% (1/45)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4EBBF70" w14:textId="77777777" w:rsidR="00316A1E" w:rsidRDefault="00316A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% (1/29)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31C139E" w14:textId="77777777" w:rsidR="00316A1E" w:rsidRDefault="00316A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8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729457A" w14:textId="77777777" w:rsidR="00316A1E" w:rsidRDefault="00316A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% (2/74)</w:t>
            </w:r>
          </w:p>
        </w:tc>
      </w:tr>
      <w:tr w:rsidR="00316A1E" w14:paraId="79D1FF47" w14:textId="77777777" w:rsidTr="00316A1E">
        <w:trPr>
          <w:cantSplit/>
          <w:trHeight w:val="720"/>
          <w:jc w:val="center"/>
        </w:trPr>
        <w:tc>
          <w:tcPr>
            <w:tcW w:w="1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6A11F3F" w14:textId="77777777" w:rsidR="00316A1E" w:rsidRDefault="00316A1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 - 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Schmorl’s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 xml:space="preserve"> node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E389C7C" w14:textId="77777777" w:rsidR="00316A1E" w:rsidRDefault="00316A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7% (3/45)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CD830C3" w14:textId="77777777" w:rsidR="00316A1E" w:rsidRDefault="00316A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CD3A272" w14:textId="77777777" w:rsidR="00316A1E" w:rsidRDefault="00316A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8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E0BE80D" w14:textId="77777777" w:rsidR="00316A1E" w:rsidRDefault="00316A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% (3/74)</w:t>
            </w:r>
          </w:p>
        </w:tc>
      </w:tr>
      <w:tr w:rsidR="00316A1E" w14:paraId="33188D2E" w14:textId="77777777" w:rsidTr="00316A1E">
        <w:trPr>
          <w:cantSplit/>
          <w:trHeight w:val="720"/>
          <w:jc w:val="center"/>
        </w:trPr>
        <w:tc>
          <w:tcPr>
            <w:tcW w:w="1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83B4EB7" w14:textId="77777777" w:rsidR="00316A1E" w:rsidRDefault="00316A1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3 - irregular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6478923" w14:textId="77777777" w:rsidR="00316A1E" w:rsidRDefault="00316A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.1% (41/45)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164E891" w14:textId="77777777" w:rsidR="00316A1E" w:rsidRDefault="00316A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.6% (28/29)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73AEF3E" w14:textId="77777777" w:rsidR="00316A1E" w:rsidRDefault="00316A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8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AF9254C" w14:textId="77777777" w:rsidR="00316A1E" w:rsidRDefault="00316A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.2% (69/74)</w:t>
            </w:r>
          </w:p>
        </w:tc>
      </w:tr>
      <w:tr w:rsidR="00316A1E" w14:paraId="04BB3CE7" w14:textId="77777777" w:rsidTr="00316A1E">
        <w:trPr>
          <w:cantSplit/>
          <w:trHeight w:val="720"/>
          <w:jc w:val="center"/>
        </w:trPr>
        <w:tc>
          <w:tcPr>
            <w:tcW w:w="1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FECFCDF" w14:textId="77777777" w:rsidR="00316A1E" w:rsidRDefault="00316A1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Endplate Defect Size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1ADC4B6" w14:textId="77777777" w:rsidR="00316A1E" w:rsidRDefault="00316A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26061D2" w14:textId="77777777" w:rsidR="00316A1E" w:rsidRDefault="00316A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69577C1" w14:textId="77777777" w:rsidR="00316A1E" w:rsidRDefault="00316A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3000</w:t>
            </w:r>
          </w:p>
        </w:tc>
        <w:tc>
          <w:tcPr>
            <w:tcW w:w="8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F1FDF02" w14:textId="77777777" w:rsidR="00316A1E" w:rsidRDefault="00316A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16A1E" w14:paraId="2B8A91E8" w14:textId="77777777" w:rsidTr="00316A1E">
        <w:trPr>
          <w:cantSplit/>
          <w:trHeight w:val="720"/>
          <w:jc w:val="center"/>
        </w:trPr>
        <w:tc>
          <w:tcPr>
            <w:tcW w:w="1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E1C100F" w14:textId="77777777" w:rsidR="00316A1E" w:rsidRDefault="00316A1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 - less than 1/3 endplate area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5A0D462" w14:textId="77777777" w:rsidR="00316A1E" w:rsidRDefault="00316A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6% (7/45)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60091A2" w14:textId="77777777" w:rsidR="00316A1E" w:rsidRDefault="00316A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0% (9/29)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EDFF27C" w14:textId="77777777" w:rsidR="00316A1E" w:rsidRDefault="00316A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8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06631A0" w14:textId="77777777" w:rsidR="00316A1E" w:rsidRDefault="00316A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6% (16/74)</w:t>
            </w:r>
          </w:p>
        </w:tc>
      </w:tr>
      <w:tr w:rsidR="00316A1E" w14:paraId="602D9152" w14:textId="77777777" w:rsidTr="00316A1E">
        <w:trPr>
          <w:cantSplit/>
          <w:trHeight w:val="720"/>
          <w:jc w:val="center"/>
        </w:trPr>
        <w:tc>
          <w:tcPr>
            <w:tcW w:w="1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E0C2F65" w14:textId="77777777" w:rsidR="00316A1E" w:rsidRDefault="00316A1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 - between 1/3 and 2/3 endplate area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48325C9" w14:textId="77777777" w:rsidR="00316A1E" w:rsidRDefault="00316A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9% (13/45)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64D5FAC" w14:textId="77777777" w:rsidR="00316A1E" w:rsidRDefault="00316A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.8% (13/29)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15C0030" w14:textId="77777777" w:rsidR="00316A1E" w:rsidRDefault="00316A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8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17FD57A" w14:textId="77777777" w:rsidR="00316A1E" w:rsidRDefault="00316A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.1% (26/74)</w:t>
            </w:r>
          </w:p>
        </w:tc>
      </w:tr>
      <w:tr w:rsidR="00316A1E" w14:paraId="7E930120" w14:textId="77777777" w:rsidTr="00316A1E">
        <w:trPr>
          <w:cantSplit/>
          <w:trHeight w:val="720"/>
          <w:jc w:val="center"/>
        </w:trPr>
        <w:tc>
          <w:tcPr>
            <w:tcW w:w="1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F2CE096" w14:textId="77777777" w:rsidR="00316A1E" w:rsidRDefault="00316A1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3 - more than 2/3 endplate area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7B0C69E" w14:textId="77777777" w:rsidR="00316A1E" w:rsidRDefault="00316A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.6% (25/45)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3C052FF" w14:textId="77777777" w:rsidR="00316A1E" w:rsidRDefault="00316A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1% (7/29)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43CD1F0" w14:textId="77777777" w:rsidR="00316A1E" w:rsidRDefault="00316A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8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C4E9ABC" w14:textId="77777777" w:rsidR="00316A1E" w:rsidRDefault="00316A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.2% (32/74)</w:t>
            </w:r>
          </w:p>
        </w:tc>
      </w:tr>
    </w:tbl>
    <w:p w14:paraId="689F18DE" w14:textId="77777777" w:rsidR="00316A1E" w:rsidRDefault="00316A1E" w:rsidP="00316A1E">
      <w:pPr>
        <w:adjustRightInd w:val="0"/>
        <w:spacing w:before="10" w:after="10"/>
        <w:jc w:val="center"/>
        <w:rPr>
          <w:rFonts w:ascii="Times" w:hAnsi="Times" w:cs="Times"/>
          <w:b/>
          <w:bCs/>
          <w:i/>
          <w:iCs/>
          <w:color w:val="000000"/>
          <w:sz w:val="18"/>
          <w:szCs w:val="18"/>
        </w:rPr>
      </w:pPr>
    </w:p>
    <w:p w14:paraId="3A89DA62" w14:textId="77777777" w:rsidR="00316A1E" w:rsidRDefault="00316A1E" w:rsidP="00316A1E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proofErr w:type="spellStart"/>
      <w:r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/>
          <w:sz w:val="20"/>
          <w:szCs w:val="20"/>
        </w:rPr>
        <w:t>P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-value using Fisher’s Exact test for comparison of individual study </w:t>
      </w:r>
      <w:proofErr w:type="gramStart"/>
      <w:r>
        <w:rPr>
          <w:rFonts w:ascii="Times New Roman" w:hAnsi="Times New Roman" w:cs="Times New Roman"/>
          <w:sz w:val="20"/>
          <w:szCs w:val="20"/>
        </w:rPr>
        <w:t>populations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 </w:t>
      </w:r>
    </w:p>
    <w:p w14:paraId="558BC45B" w14:textId="77777777" w:rsidR="00316A1E" w:rsidRDefault="00316A1E" w:rsidP="00316A1E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Abbreviations: BVNA - </w:t>
      </w:r>
      <w:proofErr w:type="spellStart"/>
      <w:r>
        <w:rPr>
          <w:rFonts w:ascii="Times New Roman" w:hAnsi="Times New Roman" w:cs="Times New Roman"/>
          <w:sz w:val="20"/>
          <w:szCs w:val="20"/>
        </w:rPr>
        <w:t>basivertebral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nerve ablation; N - number; BMIC - bone marrow intensity changes</w:t>
      </w:r>
      <w:bookmarkEnd w:id="0"/>
    </w:p>
    <w:p w14:paraId="6DF8C055" w14:textId="77777777" w:rsidR="00E71174" w:rsidRDefault="00E71174"/>
    <w:sectPr w:rsidR="00E711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Sylfaen"/>
    <w:panose1 w:val="020B06040202020202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16A1E"/>
    <w:rsid w:val="00316A1E"/>
    <w:rsid w:val="00E71174"/>
    <w:rsid w:val="00F857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F474EF"/>
  <w15:chartTrackingRefBased/>
  <w15:docId w15:val="{578E3EBE-5EA0-4485-8AC4-F96EF8AE77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6A1E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5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5</Words>
  <Characters>180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 Agnes Martinez Ith</dc:creator>
  <cp:keywords/>
  <dc:description/>
  <cp:lastModifiedBy>Matthew W Smuck</cp:lastModifiedBy>
  <cp:revision>2</cp:revision>
  <dcterms:created xsi:type="dcterms:W3CDTF">2023-04-25T17:44:00Z</dcterms:created>
  <dcterms:modified xsi:type="dcterms:W3CDTF">2023-05-08T23:47:00Z</dcterms:modified>
</cp:coreProperties>
</file>